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EAC34" w14:textId="0F815819" w:rsidR="006A0599" w:rsidRPr="006A0599" w:rsidRDefault="006A0599" w:rsidP="006A0599">
      <w:pPr>
        <w:rPr>
          <w:rFonts w:ascii="Arial" w:hAnsi="Arial" w:cs="Arial"/>
          <w:b/>
          <w:bCs/>
        </w:rPr>
      </w:pPr>
      <w:r w:rsidRPr="006A0599">
        <w:rPr>
          <w:rFonts w:ascii="Arial" w:hAnsi="Arial" w:cs="Arial"/>
          <w:b/>
          <w:bCs/>
        </w:rPr>
        <w:t xml:space="preserve">Expanded view Table </w:t>
      </w:r>
      <w:r w:rsidR="00E50641">
        <w:rPr>
          <w:rFonts w:ascii="Arial" w:hAnsi="Arial" w:cs="Arial"/>
          <w:b/>
          <w:bCs/>
        </w:rPr>
        <w:t>2</w:t>
      </w:r>
      <w:r w:rsidRPr="006A0599">
        <w:rPr>
          <w:rFonts w:ascii="Arial" w:hAnsi="Arial" w:cs="Arial"/>
          <w:b/>
          <w:bCs/>
        </w:rPr>
        <w:t>:</w:t>
      </w:r>
    </w:p>
    <w:p w14:paraId="6AA99FAC" w14:textId="77777777" w:rsidR="006A0599" w:rsidRPr="006A0599" w:rsidRDefault="006A0599" w:rsidP="006A0599">
      <w:pPr>
        <w:rPr>
          <w:rFonts w:ascii="Arial" w:hAnsi="Arial" w:cs="Arial"/>
          <w:b/>
          <w:bCs/>
        </w:rPr>
      </w:pPr>
    </w:p>
    <w:p w14:paraId="4FAB8ABA" w14:textId="195D765A" w:rsidR="006A0599" w:rsidRPr="006A0599" w:rsidRDefault="006A0599" w:rsidP="006A0599">
      <w:pPr>
        <w:rPr>
          <w:rFonts w:ascii="Arial" w:hAnsi="Arial" w:cs="Arial"/>
          <w:b/>
          <w:bCs/>
        </w:rPr>
      </w:pPr>
      <w:r w:rsidRPr="006A0599">
        <w:rPr>
          <w:rFonts w:ascii="Arial" w:hAnsi="Arial" w:cs="Arial"/>
          <w:b/>
          <w:bCs/>
        </w:rPr>
        <w:t>Antibodies</w:t>
      </w:r>
    </w:p>
    <w:p w14:paraId="6A71187C" w14:textId="77777777" w:rsidR="006A0599" w:rsidRDefault="006A0599" w:rsidP="006A0599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02"/>
        <w:gridCol w:w="2605"/>
        <w:gridCol w:w="3142"/>
        <w:gridCol w:w="2242"/>
        <w:gridCol w:w="2569"/>
      </w:tblGrid>
      <w:tr w:rsidR="006A0599" w:rsidRPr="001B3B6C" w14:paraId="1DB39985" w14:textId="77777777" w:rsidTr="000A4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0FC545D6" w14:textId="77777777" w:rsidR="006A0599" w:rsidRPr="001B3B6C" w:rsidRDefault="006A0599" w:rsidP="000A43D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B3B6C">
              <w:rPr>
                <w:rFonts w:ascii="Arial" w:hAnsi="Arial" w:cs="Arial"/>
                <w:color w:val="000000" w:themeColor="text1"/>
              </w:rPr>
              <w:t>Target protein</w:t>
            </w:r>
          </w:p>
        </w:tc>
        <w:tc>
          <w:tcPr>
            <w:tcW w:w="1005" w:type="pct"/>
            <w:vAlign w:val="center"/>
          </w:tcPr>
          <w:p w14:paraId="1E14CEBA" w14:textId="77777777" w:rsidR="006A0599" w:rsidRPr="001B3B6C" w:rsidRDefault="006A0599" w:rsidP="000A43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B3B6C">
              <w:rPr>
                <w:rFonts w:ascii="Arial" w:hAnsi="Arial" w:cs="Arial"/>
                <w:color w:val="000000" w:themeColor="text1"/>
              </w:rPr>
              <w:t>Cat number</w:t>
            </w:r>
          </w:p>
        </w:tc>
        <w:tc>
          <w:tcPr>
            <w:tcW w:w="1212" w:type="pct"/>
            <w:vAlign w:val="center"/>
          </w:tcPr>
          <w:p w14:paraId="1F4B80F3" w14:textId="77777777" w:rsidR="006A0599" w:rsidRPr="001B3B6C" w:rsidRDefault="006A0599" w:rsidP="000A43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B3B6C">
              <w:rPr>
                <w:rFonts w:ascii="Arial" w:hAnsi="Arial" w:cs="Arial"/>
                <w:color w:val="000000" w:themeColor="text1"/>
              </w:rPr>
              <w:t>Company</w:t>
            </w:r>
          </w:p>
        </w:tc>
        <w:tc>
          <w:tcPr>
            <w:tcW w:w="865" w:type="pct"/>
            <w:vAlign w:val="center"/>
          </w:tcPr>
          <w:p w14:paraId="2E9EB9C7" w14:textId="77777777" w:rsidR="006A0599" w:rsidRPr="001B3B6C" w:rsidRDefault="006A0599" w:rsidP="000A43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B3B6C">
              <w:rPr>
                <w:rFonts w:ascii="Arial" w:hAnsi="Arial" w:cs="Arial"/>
                <w:color w:val="000000" w:themeColor="text1"/>
              </w:rPr>
              <w:t>Clone</w:t>
            </w:r>
          </w:p>
        </w:tc>
        <w:tc>
          <w:tcPr>
            <w:tcW w:w="991" w:type="pct"/>
            <w:vAlign w:val="center"/>
          </w:tcPr>
          <w:p w14:paraId="1A49D66B" w14:textId="77777777" w:rsidR="006A0599" w:rsidRPr="001B3B6C" w:rsidRDefault="006A0599" w:rsidP="000A43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B3B6C">
              <w:rPr>
                <w:rFonts w:ascii="Arial" w:hAnsi="Arial" w:cs="Arial"/>
                <w:color w:val="000000" w:themeColor="text1"/>
              </w:rPr>
              <w:t>Dilution</w:t>
            </w:r>
          </w:p>
        </w:tc>
      </w:tr>
      <w:tr w:rsidR="006A0599" w:rsidRPr="00100B3C" w14:paraId="63B796B1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0E154435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HER2</w:t>
            </w:r>
          </w:p>
        </w:tc>
        <w:tc>
          <w:tcPr>
            <w:tcW w:w="1005" w:type="pct"/>
            <w:vAlign w:val="center"/>
          </w:tcPr>
          <w:p w14:paraId="60E66444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sc-33684</w:t>
            </w:r>
          </w:p>
        </w:tc>
        <w:tc>
          <w:tcPr>
            <w:tcW w:w="1212" w:type="pct"/>
            <w:vAlign w:val="center"/>
          </w:tcPr>
          <w:p w14:paraId="01A17BB2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865" w:type="pct"/>
            <w:vAlign w:val="center"/>
          </w:tcPr>
          <w:p w14:paraId="2B12F9DD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3B5</w:t>
            </w:r>
          </w:p>
        </w:tc>
        <w:tc>
          <w:tcPr>
            <w:tcW w:w="991" w:type="pct"/>
            <w:vAlign w:val="center"/>
          </w:tcPr>
          <w:p w14:paraId="12084E7C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500-1:5000</w:t>
            </w:r>
          </w:p>
        </w:tc>
      </w:tr>
      <w:tr w:rsidR="006A0599" w:rsidRPr="00100B3C" w14:paraId="7BE38781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151CE9DE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p-HER2</w:t>
            </w:r>
          </w:p>
        </w:tc>
        <w:tc>
          <w:tcPr>
            <w:tcW w:w="1005" w:type="pct"/>
            <w:vAlign w:val="center"/>
          </w:tcPr>
          <w:p w14:paraId="1144B87A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2243</w:t>
            </w:r>
          </w:p>
        </w:tc>
        <w:tc>
          <w:tcPr>
            <w:tcW w:w="1212" w:type="pct"/>
            <w:vAlign w:val="center"/>
          </w:tcPr>
          <w:p w14:paraId="1465D719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</w:tc>
        <w:tc>
          <w:tcPr>
            <w:tcW w:w="865" w:type="pct"/>
            <w:vAlign w:val="center"/>
          </w:tcPr>
          <w:p w14:paraId="21F98518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6B12</w:t>
            </w:r>
          </w:p>
        </w:tc>
        <w:tc>
          <w:tcPr>
            <w:tcW w:w="991" w:type="pct"/>
            <w:vAlign w:val="center"/>
          </w:tcPr>
          <w:p w14:paraId="7C73A73B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4425F7C3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62D2507B" w14:textId="77777777" w:rsidR="006A0599" w:rsidRPr="00100B3C" w:rsidRDefault="006A0599" w:rsidP="000A43DD">
            <w:pPr>
              <w:tabs>
                <w:tab w:val="left" w:pos="443"/>
              </w:tabs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HER3</w:t>
            </w:r>
          </w:p>
        </w:tc>
        <w:tc>
          <w:tcPr>
            <w:tcW w:w="1005" w:type="pct"/>
            <w:vAlign w:val="center"/>
          </w:tcPr>
          <w:p w14:paraId="396658D3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2708</w:t>
            </w:r>
          </w:p>
          <w:p w14:paraId="266A5DD6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05-390</w:t>
            </w:r>
          </w:p>
        </w:tc>
        <w:tc>
          <w:tcPr>
            <w:tcW w:w="1212" w:type="pct"/>
            <w:vAlign w:val="center"/>
          </w:tcPr>
          <w:p w14:paraId="599EA3A5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  <w:p w14:paraId="35F8E708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Millipore</w:t>
            </w:r>
          </w:p>
        </w:tc>
        <w:tc>
          <w:tcPr>
            <w:tcW w:w="865" w:type="pct"/>
            <w:vAlign w:val="center"/>
          </w:tcPr>
          <w:p w14:paraId="28C3DB93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D22C5</w:t>
            </w:r>
          </w:p>
          <w:p w14:paraId="7CCB5CAF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2F12</w:t>
            </w:r>
          </w:p>
        </w:tc>
        <w:tc>
          <w:tcPr>
            <w:tcW w:w="991" w:type="pct"/>
            <w:vAlign w:val="center"/>
          </w:tcPr>
          <w:p w14:paraId="20AF8DF4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  <w:p w14:paraId="09E57E2B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500</w:t>
            </w:r>
          </w:p>
        </w:tc>
      </w:tr>
      <w:tr w:rsidR="006A0599" w:rsidRPr="00100B3C" w14:paraId="79D3C831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7F9EB9E5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p-HER3</w:t>
            </w:r>
          </w:p>
        </w:tc>
        <w:tc>
          <w:tcPr>
            <w:tcW w:w="1005" w:type="pct"/>
            <w:vAlign w:val="center"/>
          </w:tcPr>
          <w:p w14:paraId="074E8007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4791</w:t>
            </w:r>
          </w:p>
        </w:tc>
        <w:tc>
          <w:tcPr>
            <w:tcW w:w="1212" w:type="pct"/>
            <w:vAlign w:val="center"/>
          </w:tcPr>
          <w:p w14:paraId="69924D81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</w:tc>
        <w:tc>
          <w:tcPr>
            <w:tcW w:w="865" w:type="pct"/>
            <w:vAlign w:val="center"/>
          </w:tcPr>
          <w:p w14:paraId="2CB43A36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21D3</w:t>
            </w:r>
          </w:p>
        </w:tc>
        <w:tc>
          <w:tcPr>
            <w:tcW w:w="991" w:type="pct"/>
            <w:vAlign w:val="center"/>
          </w:tcPr>
          <w:p w14:paraId="1929F61F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2EAE2C10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4CB40433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DUSP1</w:t>
            </w:r>
          </w:p>
        </w:tc>
        <w:tc>
          <w:tcPr>
            <w:tcW w:w="1005" w:type="pct"/>
            <w:vAlign w:val="center"/>
          </w:tcPr>
          <w:p w14:paraId="3111F0DE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07-535</w:t>
            </w:r>
          </w:p>
        </w:tc>
        <w:tc>
          <w:tcPr>
            <w:tcW w:w="1212" w:type="pct"/>
            <w:vAlign w:val="center"/>
          </w:tcPr>
          <w:p w14:paraId="18525469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Millipore</w:t>
            </w:r>
          </w:p>
        </w:tc>
        <w:tc>
          <w:tcPr>
            <w:tcW w:w="865" w:type="pct"/>
            <w:vAlign w:val="center"/>
          </w:tcPr>
          <w:p w14:paraId="297CF8DE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991" w:type="pct"/>
            <w:vAlign w:val="center"/>
          </w:tcPr>
          <w:p w14:paraId="3A642362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500</w:t>
            </w:r>
          </w:p>
        </w:tc>
      </w:tr>
      <w:tr w:rsidR="006A0599" w:rsidRPr="00100B3C" w14:paraId="13284979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6ADD23E6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DUSP6</w:t>
            </w:r>
          </w:p>
        </w:tc>
        <w:tc>
          <w:tcPr>
            <w:tcW w:w="1005" w:type="pct"/>
            <w:vAlign w:val="center"/>
          </w:tcPr>
          <w:p w14:paraId="40B71056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ab76310</w:t>
            </w:r>
          </w:p>
        </w:tc>
        <w:tc>
          <w:tcPr>
            <w:tcW w:w="1212" w:type="pct"/>
            <w:vAlign w:val="center"/>
          </w:tcPr>
          <w:p w14:paraId="49FA8EBB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865" w:type="pct"/>
            <w:vAlign w:val="center"/>
          </w:tcPr>
          <w:p w14:paraId="2C426D75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EPR129Y</w:t>
            </w:r>
          </w:p>
        </w:tc>
        <w:tc>
          <w:tcPr>
            <w:tcW w:w="991" w:type="pct"/>
            <w:vAlign w:val="center"/>
          </w:tcPr>
          <w:p w14:paraId="0B6DECF6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32C44264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0B9771F7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AKT</w:t>
            </w:r>
          </w:p>
        </w:tc>
        <w:tc>
          <w:tcPr>
            <w:tcW w:w="1005" w:type="pct"/>
            <w:vAlign w:val="center"/>
          </w:tcPr>
          <w:p w14:paraId="4BFBBD63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sc-5298</w:t>
            </w:r>
          </w:p>
        </w:tc>
        <w:tc>
          <w:tcPr>
            <w:tcW w:w="1212" w:type="pct"/>
            <w:vAlign w:val="center"/>
          </w:tcPr>
          <w:p w14:paraId="139D62B3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865" w:type="pct"/>
            <w:vAlign w:val="center"/>
          </w:tcPr>
          <w:p w14:paraId="17E01771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B-1</w:t>
            </w:r>
          </w:p>
        </w:tc>
        <w:tc>
          <w:tcPr>
            <w:tcW w:w="991" w:type="pct"/>
            <w:vAlign w:val="center"/>
          </w:tcPr>
          <w:p w14:paraId="0AEFF630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500</w:t>
            </w:r>
          </w:p>
        </w:tc>
      </w:tr>
      <w:tr w:rsidR="006A0599" w:rsidRPr="00100B3C" w14:paraId="755C7003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2E33BD96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p-AKT</w:t>
            </w:r>
          </w:p>
        </w:tc>
        <w:tc>
          <w:tcPr>
            <w:tcW w:w="1005" w:type="pct"/>
            <w:vAlign w:val="center"/>
          </w:tcPr>
          <w:p w14:paraId="11FCF35E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4060</w:t>
            </w:r>
          </w:p>
        </w:tc>
        <w:tc>
          <w:tcPr>
            <w:tcW w:w="1212" w:type="pct"/>
            <w:vAlign w:val="center"/>
          </w:tcPr>
          <w:p w14:paraId="301128C1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</w:tc>
        <w:tc>
          <w:tcPr>
            <w:tcW w:w="865" w:type="pct"/>
            <w:vAlign w:val="center"/>
          </w:tcPr>
          <w:p w14:paraId="1D553228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D9E</w:t>
            </w:r>
          </w:p>
        </w:tc>
        <w:tc>
          <w:tcPr>
            <w:tcW w:w="991" w:type="pct"/>
            <w:vAlign w:val="center"/>
          </w:tcPr>
          <w:p w14:paraId="6871EB4A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3B96CB75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76422623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ERK1/2</w:t>
            </w:r>
          </w:p>
        </w:tc>
        <w:tc>
          <w:tcPr>
            <w:tcW w:w="1005" w:type="pct"/>
            <w:vAlign w:val="center"/>
          </w:tcPr>
          <w:p w14:paraId="62BE0114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sc-514302</w:t>
            </w:r>
          </w:p>
        </w:tc>
        <w:tc>
          <w:tcPr>
            <w:tcW w:w="1212" w:type="pct"/>
            <w:vAlign w:val="center"/>
          </w:tcPr>
          <w:p w14:paraId="2E3C398E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865" w:type="pct"/>
            <w:vAlign w:val="center"/>
          </w:tcPr>
          <w:p w14:paraId="5778B588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-9</w:t>
            </w:r>
          </w:p>
        </w:tc>
        <w:tc>
          <w:tcPr>
            <w:tcW w:w="991" w:type="pct"/>
            <w:vAlign w:val="center"/>
          </w:tcPr>
          <w:p w14:paraId="4CD8FE0B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;1000</w:t>
            </w:r>
          </w:p>
        </w:tc>
      </w:tr>
      <w:tr w:rsidR="006A0599" w:rsidRPr="00100B3C" w14:paraId="5D8C85BA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23080AB7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p-ERK1/2</w:t>
            </w:r>
          </w:p>
        </w:tc>
        <w:tc>
          <w:tcPr>
            <w:tcW w:w="1005" w:type="pct"/>
            <w:vAlign w:val="center"/>
          </w:tcPr>
          <w:p w14:paraId="068FE5B3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9101</w:t>
            </w:r>
          </w:p>
        </w:tc>
        <w:tc>
          <w:tcPr>
            <w:tcW w:w="1212" w:type="pct"/>
            <w:vAlign w:val="center"/>
          </w:tcPr>
          <w:p w14:paraId="596BC7FC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</w:tc>
        <w:tc>
          <w:tcPr>
            <w:tcW w:w="865" w:type="pct"/>
            <w:vAlign w:val="center"/>
          </w:tcPr>
          <w:p w14:paraId="16E40516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991" w:type="pct"/>
            <w:vAlign w:val="center"/>
          </w:tcPr>
          <w:p w14:paraId="44A3DE1B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4EB9498D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72F31B31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β-actin</w:t>
            </w:r>
          </w:p>
        </w:tc>
        <w:tc>
          <w:tcPr>
            <w:tcW w:w="1005" w:type="pct"/>
            <w:vAlign w:val="center"/>
          </w:tcPr>
          <w:p w14:paraId="736712D8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sc-47778</w:t>
            </w:r>
          </w:p>
        </w:tc>
        <w:tc>
          <w:tcPr>
            <w:tcW w:w="1212" w:type="pct"/>
            <w:vAlign w:val="center"/>
          </w:tcPr>
          <w:p w14:paraId="544AE5F9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865" w:type="pct"/>
            <w:vAlign w:val="center"/>
          </w:tcPr>
          <w:p w14:paraId="586564E3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4</w:t>
            </w:r>
          </w:p>
        </w:tc>
        <w:tc>
          <w:tcPr>
            <w:tcW w:w="991" w:type="pct"/>
            <w:vAlign w:val="center"/>
          </w:tcPr>
          <w:p w14:paraId="44DC33BA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5000</w:t>
            </w:r>
          </w:p>
        </w:tc>
      </w:tr>
      <w:tr w:rsidR="006A0599" w:rsidRPr="00100B3C" w14:paraId="2AB03558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35477E0A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P38</w:t>
            </w:r>
          </w:p>
        </w:tc>
        <w:tc>
          <w:tcPr>
            <w:tcW w:w="1005" w:type="pct"/>
            <w:vAlign w:val="center"/>
          </w:tcPr>
          <w:p w14:paraId="12BB1AFB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8690</w:t>
            </w:r>
          </w:p>
        </w:tc>
        <w:tc>
          <w:tcPr>
            <w:tcW w:w="1212" w:type="pct"/>
            <w:vAlign w:val="center"/>
          </w:tcPr>
          <w:p w14:paraId="2F06BE64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</w:tc>
        <w:tc>
          <w:tcPr>
            <w:tcW w:w="865" w:type="pct"/>
            <w:vAlign w:val="center"/>
          </w:tcPr>
          <w:p w14:paraId="30C2C670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D13E1</w:t>
            </w:r>
          </w:p>
        </w:tc>
        <w:tc>
          <w:tcPr>
            <w:tcW w:w="991" w:type="pct"/>
            <w:vAlign w:val="center"/>
          </w:tcPr>
          <w:p w14:paraId="3B4394CC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29123240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44FB45A3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lastRenderedPageBreak/>
              <w:t>p-P38</w:t>
            </w:r>
          </w:p>
        </w:tc>
        <w:tc>
          <w:tcPr>
            <w:tcW w:w="1005" w:type="pct"/>
            <w:vAlign w:val="center"/>
          </w:tcPr>
          <w:p w14:paraId="76AB61CB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4511</w:t>
            </w:r>
          </w:p>
        </w:tc>
        <w:tc>
          <w:tcPr>
            <w:tcW w:w="1212" w:type="pct"/>
            <w:vAlign w:val="center"/>
          </w:tcPr>
          <w:p w14:paraId="27D391F2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</w:tc>
        <w:tc>
          <w:tcPr>
            <w:tcW w:w="865" w:type="pct"/>
            <w:vAlign w:val="center"/>
          </w:tcPr>
          <w:p w14:paraId="7A92CBA6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D3F9</w:t>
            </w:r>
          </w:p>
        </w:tc>
        <w:tc>
          <w:tcPr>
            <w:tcW w:w="991" w:type="pct"/>
            <w:vAlign w:val="center"/>
          </w:tcPr>
          <w:p w14:paraId="6C9B9E3B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1E72A898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3A1E7B9F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JNK1/2</w:t>
            </w:r>
          </w:p>
        </w:tc>
        <w:tc>
          <w:tcPr>
            <w:tcW w:w="1005" w:type="pct"/>
            <w:vAlign w:val="center"/>
          </w:tcPr>
          <w:p w14:paraId="3E794958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3708</w:t>
            </w:r>
          </w:p>
        </w:tc>
        <w:tc>
          <w:tcPr>
            <w:tcW w:w="1212" w:type="pct"/>
            <w:vAlign w:val="center"/>
          </w:tcPr>
          <w:p w14:paraId="4DFF92DA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</w:tc>
        <w:tc>
          <w:tcPr>
            <w:tcW w:w="865" w:type="pct"/>
            <w:vAlign w:val="center"/>
          </w:tcPr>
          <w:p w14:paraId="60B1A5E3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2C6</w:t>
            </w:r>
          </w:p>
        </w:tc>
        <w:tc>
          <w:tcPr>
            <w:tcW w:w="991" w:type="pct"/>
            <w:vAlign w:val="center"/>
          </w:tcPr>
          <w:p w14:paraId="1A35D680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6634196C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2FBA9C9F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p-JNK1/2</w:t>
            </w:r>
          </w:p>
        </w:tc>
        <w:tc>
          <w:tcPr>
            <w:tcW w:w="1005" w:type="pct"/>
            <w:vAlign w:val="center"/>
          </w:tcPr>
          <w:p w14:paraId="25174B97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4668</w:t>
            </w:r>
          </w:p>
        </w:tc>
        <w:tc>
          <w:tcPr>
            <w:tcW w:w="1212" w:type="pct"/>
            <w:vAlign w:val="center"/>
          </w:tcPr>
          <w:p w14:paraId="09BBB2CE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</w:tc>
        <w:tc>
          <w:tcPr>
            <w:tcW w:w="865" w:type="pct"/>
            <w:vAlign w:val="center"/>
          </w:tcPr>
          <w:p w14:paraId="00C73F3D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81E11</w:t>
            </w:r>
          </w:p>
        </w:tc>
        <w:tc>
          <w:tcPr>
            <w:tcW w:w="991" w:type="pct"/>
            <w:vAlign w:val="center"/>
          </w:tcPr>
          <w:p w14:paraId="76D1B5B0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71B67484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77C02C9B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PARP-1</w:t>
            </w:r>
          </w:p>
        </w:tc>
        <w:tc>
          <w:tcPr>
            <w:tcW w:w="1005" w:type="pct"/>
            <w:vAlign w:val="center"/>
          </w:tcPr>
          <w:p w14:paraId="227C377D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9532</w:t>
            </w:r>
          </w:p>
        </w:tc>
        <w:tc>
          <w:tcPr>
            <w:tcW w:w="1212" w:type="pct"/>
            <w:vAlign w:val="center"/>
          </w:tcPr>
          <w:p w14:paraId="12696F95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</w:tc>
        <w:tc>
          <w:tcPr>
            <w:tcW w:w="865" w:type="pct"/>
            <w:vAlign w:val="center"/>
          </w:tcPr>
          <w:p w14:paraId="71EA714E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46D11</w:t>
            </w:r>
          </w:p>
        </w:tc>
        <w:tc>
          <w:tcPr>
            <w:tcW w:w="991" w:type="pct"/>
            <w:vAlign w:val="center"/>
          </w:tcPr>
          <w:p w14:paraId="4A09B6CB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</w:tc>
      </w:tr>
      <w:tr w:rsidR="006A0599" w:rsidRPr="00100B3C" w14:paraId="3AAECAA6" w14:textId="77777777" w:rsidTr="000A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7FA0E5EF" w14:textId="77777777" w:rsidR="006A0599" w:rsidRPr="00100B3C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00B3C">
              <w:rPr>
                <w:rFonts w:ascii="Arial" w:hAnsi="Arial" w:cs="Arial"/>
                <w:b w:val="0"/>
                <w:bCs w:val="0"/>
                <w:color w:val="000000" w:themeColor="text1"/>
              </w:rPr>
              <w:t>Cl-PARP-1</w:t>
            </w:r>
          </w:p>
        </w:tc>
        <w:tc>
          <w:tcPr>
            <w:tcW w:w="1005" w:type="pct"/>
            <w:vAlign w:val="center"/>
          </w:tcPr>
          <w:p w14:paraId="5AA1F6F0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5625</w:t>
            </w:r>
          </w:p>
          <w:p w14:paraId="128B2B6F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ab32064</w:t>
            </w:r>
          </w:p>
        </w:tc>
        <w:tc>
          <w:tcPr>
            <w:tcW w:w="1212" w:type="pct"/>
            <w:vAlign w:val="center"/>
          </w:tcPr>
          <w:p w14:paraId="000DF76D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CST</w:t>
            </w:r>
          </w:p>
          <w:p w14:paraId="32D9C99F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865" w:type="pct"/>
            <w:vAlign w:val="center"/>
          </w:tcPr>
          <w:p w14:paraId="68189501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D64E10</w:t>
            </w:r>
          </w:p>
          <w:p w14:paraId="12193057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E51</w:t>
            </w:r>
          </w:p>
        </w:tc>
        <w:tc>
          <w:tcPr>
            <w:tcW w:w="991" w:type="pct"/>
            <w:vAlign w:val="center"/>
          </w:tcPr>
          <w:p w14:paraId="6B603F70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1000</w:t>
            </w:r>
          </w:p>
          <w:p w14:paraId="666E909D" w14:textId="77777777" w:rsidR="006A0599" w:rsidRPr="00100B3C" w:rsidRDefault="006A0599" w:rsidP="000A43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100B3C">
              <w:rPr>
                <w:rFonts w:ascii="Arial" w:hAnsi="Arial" w:cs="Arial"/>
                <w:color w:val="000000" w:themeColor="text1"/>
              </w:rPr>
              <w:t>1:2500</w:t>
            </w:r>
          </w:p>
        </w:tc>
      </w:tr>
      <w:tr w:rsidR="006A0599" w:rsidRPr="00100B3C" w14:paraId="1EDA8342" w14:textId="77777777" w:rsidTr="000A4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5EA1268F" w14:textId="77777777" w:rsidR="006A0599" w:rsidRPr="002D4311" w:rsidRDefault="006A0599" w:rsidP="000A43D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D4311">
              <w:rPr>
                <w:rFonts w:ascii="Arial" w:hAnsi="Arial" w:cs="Arial"/>
                <w:b w:val="0"/>
                <w:bCs w:val="0"/>
                <w:color w:val="000000" w:themeColor="text1"/>
              </w:rPr>
              <w:t>GAPDH</w:t>
            </w:r>
          </w:p>
        </w:tc>
        <w:tc>
          <w:tcPr>
            <w:tcW w:w="1005" w:type="pct"/>
            <w:vAlign w:val="center"/>
          </w:tcPr>
          <w:p w14:paraId="67511723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D4311">
              <w:rPr>
                <w:rFonts w:ascii="Arial" w:hAnsi="Arial" w:cs="Arial"/>
                <w:color w:val="000000" w:themeColor="text1"/>
              </w:rPr>
              <w:t>5G4-6C5</w:t>
            </w:r>
          </w:p>
        </w:tc>
        <w:tc>
          <w:tcPr>
            <w:tcW w:w="1212" w:type="pct"/>
            <w:vAlign w:val="center"/>
          </w:tcPr>
          <w:p w14:paraId="2CF175BA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D4311">
              <w:rPr>
                <w:rFonts w:ascii="Arial" w:hAnsi="Arial" w:cs="Arial"/>
                <w:color w:val="000000" w:themeColor="text1"/>
              </w:rPr>
              <w:t>HyTes</w:t>
            </w:r>
            <w:r>
              <w:rPr>
                <w:rFonts w:ascii="Arial" w:hAnsi="Arial" w:cs="Arial"/>
                <w:color w:val="000000" w:themeColor="text1"/>
              </w:rPr>
              <w:t>t</w:t>
            </w:r>
            <w:proofErr w:type="spellEnd"/>
          </w:p>
        </w:tc>
        <w:tc>
          <w:tcPr>
            <w:tcW w:w="865" w:type="pct"/>
            <w:vAlign w:val="center"/>
          </w:tcPr>
          <w:p w14:paraId="463E3C82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991" w:type="pct"/>
            <w:vAlign w:val="center"/>
          </w:tcPr>
          <w:p w14:paraId="5CA41C32" w14:textId="77777777" w:rsidR="006A0599" w:rsidRPr="00100B3C" w:rsidRDefault="006A0599" w:rsidP="000A43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5000</w:t>
            </w:r>
          </w:p>
        </w:tc>
      </w:tr>
    </w:tbl>
    <w:p w14:paraId="3FEA2D54" w14:textId="77777777" w:rsidR="006A0599" w:rsidRDefault="006A0599" w:rsidP="006A0599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CST: Cell signaling technology.</w:t>
      </w:r>
    </w:p>
    <w:p w14:paraId="1DC36384" w14:textId="77777777" w:rsidR="00EB4253" w:rsidRDefault="00EB4253"/>
    <w:sectPr w:rsidR="00EB4253" w:rsidSect="00B071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599"/>
    <w:rsid w:val="00002E4E"/>
    <w:rsid w:val="00004D1E"/>
    <w:rsid w:val="00007635"/>
    <w:rsid w:val="00015BC0"/>
    <w:rsid w:val="00017329"/>
    <w:rsid w:val="00021454"/>
    <w:rsid w:val="0002240C"/>
    <w:rsid w:val="000248DE"/>
    <w:rsid w:val="0003346C"/>
    <w:rsid w:val="00040992"/>
    <w:rsid w:val="00050758"/>
    <w:rsid w:val="00051083"/>
    <w:rsid w:val="00064660"/>
    <w:rsid w:val="00071857"/>
    <w:rsid w:val="00071D7C"/>
    <w:rsid w:val="00075575"/>
    <w:rsid w:val="00086434"/>
    <w:rsid w:val="00087094"/>
    <w:rsid w:val="00087442"/>
    <w:rsid w:val="00094C9E"/>
    <w:rsid w:val="000971CC"/>
    <w:rsid w:val="000A4DB2"/>
    <w:rsid w:val="000B1AB0"/>
    <w:rsid w:val="000C1AA9"/>
    <w:rsid w:val="000C1FB9"/>
    <w:rsid w:val="000D21E8"/>
    <w:rsid w:val="000D49C1"/>
    <w:rsid w:val="000D7319"/>
    <w:rsid w:val="000E00BE"/>
    <w:rsid w:val="000E4287"/>
    <w:rsid w:val="000E4A4C"/>
    <w:rsid w:val="000E6002"/>
    <w:rsid w:val="000E6D17"/>
    <w:rsid w:val="000E7533"/>
    <w:rsid w:val="000F15AC"/>
    <w:rsid w:val="00106464"/>
    <w:rsid w:val="00106E97"/>
    <w:rsid w:val="00111874"/>
    <w:rsid w:val="001242FC"/>
    <w:rsid w:val="0013283C"/>
    <w:rsid w:val="00135441"/>
    <w:rsid w:val="00147568"/>
    <w:rsid w:val="00150DB7"/>
    <w:rsid w:val="001638A5"/>
    <w:rsid w:val="00173060"/>
    <w:rsid w:val="001748AF"/>
    <w:rsid w:val="00180D96"/>
    <w:rsid w:val="00182500"/>
    <w:rsid w:val="001856DA"/>
    <w:rsid w:val="00187D12"/>
    <w:rsid w:val="00191649"/>
    <w:rsid w:val="00191A3C"/>
    <w:rsid w:val="001A0739"/>
    <w:rsid w:val="001A0EF6"/>
    <w:rsid w:val="001B1513"/>
    <w:rsid w:val="001B466E"/>
    <w:rsid w:val="001B52B3"/>
    <w:rsid w:val="001D1B5F"/>
    <w:rsid w:val="001D2C0E"/>
    <w:rsid w:val="001D46C6"/>
    <w:rsid w:val="001E5E5B"/>
    <w:rsid w:val="001F1031"/>
    <w:rsid w:val="001F25F0"/>
    <w:rsid w:val="001F44C5"/>
    <w:rsid w:val="001F5037"/>
    <w:rsid w:val="001F7600"/>
    <w:rsid w:val="00201CAB"/>
    <w:rsid w:val="00205066"/>
    <w:rsid w:val="00205E08"/>
    <w:rsid w:val="00207E1E"/>
    <w:rsid w:val="0021391C"/>
    <w:rsid w:val="00221287"/>
    <w:rsid w:val="00222FBE"/>
    <w:rsid w:val="00227852"/>
    <w:rsid w:val="00230856"/>
    <w:rsid w:val="00235C37"/>
    <w:rsid w:val="00237174"/>
    <w:rsid w:val="002525E1"/>
    <w:rsid w:val="00253D37"/>
    <w:rsid w:val="002576E7"/>
    <w:rsid w:val="0026112B"/>
    <w:rsid w:val="002641B6"/>
    <w:rsid w:val="002647CC"/>
    <w:rsid w:val="002729DD"/>
    <w:rsid w:val="002761F0"/>
    <w:rsid w:val="00282227"/>
    <w:rsid w:val="002822B8"/>
    <w:rsid w:val="00287C1F"/>
    <w:rsid w:val="0029335C"/>
    <w:rsid w:val="002933D0"/>
    <w:rsid w:val="0029584F"/>
    <w:rsid w:val="002A214A"/>
    <w:rsid w:val="002B0F49"/>
    <w:rsid w:val="002C31FF"/>
    <w:rsid w:val="002C4724"/>
    <w:rsid w:val="002C5F2A"/>
    <w:rsid w:val="002C6765"/>
    <w:rsid w:val="002D2D01"/>
    <w:rsid w:val="002D3352"/>
    <w:rsid w:val="002E204E"/>
    <w:rsid w:val="002E2F8F"/>
    <w:rsid w:val="002E46A3"/>
    <w:rsid w:val="002F7199"/>
    <w:rsid w:val="0030401D"/>
    <w:rsid w:val="00307B1D"/>
    <w:rsid w:val="00313830"/>
    <w:rsid w:val="003138C7"/>
    <w:rsid w:val="00316F22"/>
    <w:rsid w:val="0032501B"/>
    <w:rsid w:val="00346FDA"/>
    <w:rsid w:val="00347F74"/>
    <w:rsid w:val="0035336E"/>
    <w:rsid w:val="003616D7"/>
    <w:rsid w:val="00363CB0"/>
    <w:rsid w:val="003665E4"/>
    <w:rsid w:val="00371BC1"/>
    <w:rsid w:val="003750D1"/>
    <w:rsid w:val="00382318"/>
    <w:rsid w:val="00392861"/>
    <w:rsid w:val="00394231"/>
    <w:rsid w:val="00396303"/>
    <w:rsid w:val="003A16BE"/>
    <w:rsid w:val="003A7727"/>
    <w:rsid w:val="003B127C"/>
    <w:rsid w:val="003B72F2"/>
    <w:rsid w:val="003C0B65"/>
    <w:rsid w:val="003C2627"/>
    <w:rsid w:val="003C31B8"/>
    <w:rsid w:val="003C5D74"/>
    <w:rsid w:val="003D1203"/>
    <w:rsid w:val="003D5090"/>
    <w:rsid w:val="003E32EE"/>
    <w:rsid w:val="003E5264"/>
    <w:rsid w:val="003E5D20"/>
    <w:rsid w:val="003E7BFF"/>
    <w:rsid w:val="003F1819"/>
    <w:rsid w:val="003F3767"/>
    <w:rsid w:val="003F526C"/>
    <w:rsid w:val="003F7EA2"/>
    <w:rsid w:val="00402920"/>
    <w:rsid w:val="00402CBB"/>
    <w:rsid w:val="00411D77"/>
    <w:rsid w:val="00420216"/>
    <w:rsid w:val="0042317A"/>
    <w:rsid w:val="0043781D"/>
    <w:rsid w:val="00445C68"/>
    <w:rsid w:val="00451FDC"/>
    <w:rsid w:val="0046160F"/>
    <w:rsid w:val="00465D20"/>
    <w:rsid w:val="004741A3"/>
    <w:rsid w:val="0048008D"/>
    <w:rsid w:val="004864B3"/>
    <w:rsid w:val="004A5AFA"/>
    <w:rsid w:val="004B1236"/>
    <w:rsid w:val="004B3AA6"/>
    <w:rsid w:val="004C1C11"/>
    <w:rsid w:val="004C33A2"/>
    <w:rsid w:val="004C5645"/>
    <w:rsid w:val="004C5F60"/>
    <w:rsid w:val="004C6D9B"/>
    <w:rsid w:val="004E4F7D"/>
    <w:rsid w:val="00500170"/>
    <w:rsid w:val="00505C8F"/>
    <w:rsid w:val="0051290B"/>
    <w:rsid w:val="00513356"/>
    <w:rsid w:val="00514632"/>
    <w:rsid w:val="005214CB"/>
    <w:rsid w:val="0052718F"/>
    <w:rsid w:val="005330D4"/>
    <w:rsid w:val="00533481"/>
    <w:rsid w:val="00537291"/>
    <w:rsid w:val="00537523"/>
    <w:rsid w:val="00540342"/>
    <w:rsid w:val="005405C4"/>
    <w:rsid w:val="0055136E"/>
    <w:rsid w:val="00552273"/>
    <w:rsid w:val="005532BC"/>
    <w:rsid w:val="00554D4B"/>
    <w:rsid w:val="00562DC8"/>
    <w:rsid w:val="00566A57"/>
    <w:rsid w:val="00567825"/>
    <w:rsid w:val="00573FA9"/>
    <w:rsid w:val="005764DA"/>
    <w:rsid w:val="00577DC2"/>
    <w:rsid w:val="005803F7"/>
    <w:rsid w:val="00595F46"/>
    <w:rsid w:val="00596A7F"/>
    <w:rsid w:val="005A7C7D"/>
    <w:rsid w:val="005B5871"/>
    <w:rsid w:val="005C047D"/>
    <w:rsid w:val="005C2246"/>
    <w:rsid w:val="005C272B"/>
    <w:rsid w:val="005D05FC"/>
    <w:rsid w:val="005D079D"/>
    <w:rsid w:val="005D1851"/>
    <w:rsid w:val="005D1A9A"/>
    <w:rsid w:val="005D6C0E"/>
    <w:rsid w:val="005E420F"/>
    <w:rsid w:val="005F11C0"/>
    <w:rsid w:val="006045CC"/>
    <w:rsid w:val="00606DB7"/>
    <w:rsid w:val="00624967"/>
    <w:rsid w:val="00631814"/>
    <w:rsid w:val="00632E35"/>
    <w:rsid w:val="006348D3"/>
    <w:rsid w:val="00637837"/>
    <w:rsid w:val="006469CA"/>
    <w:rsid w:val="00647096"/>
    <w:rsid w:val="00655504"/>
    <w:rsid w:val="00660CD8"/>
    <w:rsid w:val="00665B13"/>
    <w:rsid w:val="0067182E"/>
    <w:rsid w:val="00677B9D"/>
    <w:rsid w:val="006823B0"/>
    <w:rsid w:val="00687B39"/>
    <w:rsid w:val="0069612F"/>
    <w:rsid w:val="006971DD"/>
    <w:rsid w:val="006A0599"/>
    <w:rsid w:val="006A48D8"/>
    <w:rsid w:val="006B4647"/>
    <w:rsid w:val="006B61CE"/>
    <w:rsid w:val="006C096B"/>
    <w:rsid w:val="006C1731"/>
    <w:rsid w:val="006D090C"/>
    <w:rsid w:val="006D60F1"/>
    <w:rsid w:val="006E6629"/>
    <w:rsid w:val="006E76B7"/>
    <w:rsid w:val="006F18A2"/>
    <w:rsid w:val="006F5259"/>
    <w:rsid w:val="00703141"/>
    <w:rsid w:val="00710B8F"/>
    <w:rsid w:val="00715E01"/>
    <w:rsid w:val="00722883"/>
    <w:rsid w:val="00722AFD"/>
    <w:rsid w:val="007234D0"/>
    <w:rsid w:val="00723DF1"/>
    <w:rsid w:val="00724917"/>
    <w:rsid w:val="00732AE1"/>
    <w:rsid w:val="00737083"/>
    <w:rsid w:val="00744196"/>
    <w:rsid w:val="00746FD6"/>
    <w:rsid w:val="00747F3E"/>
    <w:rsid w:val="00752F3A"/>
    <w:rsid w:val="007539F3"/>
    <w:rsid w:val="0075558B"/>
    <w:rsid w:val="00757934"/>
    <w:rsid w:val="00757ED7"/>
    <w:rsid w:val="00761659"/>
    <w:rsid w:val="0076268D"/>
    <w:rsid w:val="00765B61"/>
    <w:rsid w:val="00775ABB"/>
    <w:rsid w:val="00776258"/>
    <w:rsid w:val="00777C7A"/>
    <w:rsid w:val="00790AA6"/>
    <w:rsid w:val="007A0E65"/>
    <w:rsid w:val="007A2B14"/>
    <w:rsid w:val="007A5AF2"/>
    <w:rsid w:val="007A7104"/>
    <w:rsid w:val="007B0728"/>
    <w:rsid w:val="007B2140"/>
    <w:rsid w:val="007B2C09"/>
    <w:rsid w:val="007B7134"/>
    <w:rsid w:val="007C3B22"/>
    <w:rsid w:val="007D2AEA"/>
    <w:rsid w:val="007D7D07"/>
    <w:rsid w:val="007E46F8"/>
    <w:rsid w:val="008006D7"/>
    <w:rsid w:val="00801762"/>
    <w:rsid w:val="00803D6C"/>
    <w:rsid w:val="00806F0C"/>
    <w:rsid w:val="00812791"/>
    <w:rsid w:val="00814D8F"/>
    <w:rsid w:val="008209CA"/>
    <w:rsid w:val="008220D4"/>
    <w:rsid w:val="0082509F"/>
    <w:rsid w:val="008337DD"/>
    <w:rsid w:val="00836D08"/>
    <w:rsid w:val="00837646"/>
    <w:rsid w:val="00841C29"/>
    <w:rsid w:val="00846131"/>
    <w:rsid w:val="00850DA4"/>
    <w:rsid w:val="0085210E"/>
    <w:rsid w:val="00867105"/>
    <w:rsid w:val="00867FFB"/>
    <w:rsid w:val="00872DDB"/>
    <w:rsid w:val="0087395E"/>
    <w:rsid w:val="00880152"/>
    <w:rsid w:val="00884504"/>
    <w:rsid w:val="00892409"/>
    <w:rsid w:val="00895125"/>
    <w:rsid w:val="008A22CD"/>
    <w:rsid w:val="008A769D"/>
    <w:rsid w:val="008B0748"/>
    <w:rsid w:val="008B4B59"/>
    <w:rsid w:val="008B6AFD"/>
    <w:rsid w:val="008E113A"/>
    <w:rsid w:val="008E11D6"/>
    <w:rsid w:val="008E188F"/>
    <w:rsid w:val="008E1BD8"/>
    <w:rsid w:val="008F3B0D"/>
    <w:rsid w:val="0090066C"/>
    <w:rsid w:val="0090244D"/>
    <w:rsid w:val="00905233"/>
    <w:rsid w:val="0091657F"/>
    <w:rsid w:val="009169F8"/>
    <w:rsid w:val="00916A7E"/>
    <w:rsid w:val="0092580C"/>
    <w:rsid w:val="009357A5"/>
    <w:rsid w:val="00937F5D"/>
    <w:rsid w:val="009403BD"/>
    <w:rsid w:val="009429AC"/>
    <w:rsid w:val="009434FB"/>
    <w:rsid w:val="00943E79"/>
    <w:rsid w:val="009557DE"/>
    <w:rsid w:val="009602B5"/>
    <w:rsid w:val="00965B41"/>
    <w:rsid w:val="00974128"/>
    <w:rsid w:val="00976E02"/>
    <w:rsid w:val="009844FA"/>
    <w:rsid w:val="00984BF4"/>
    <w:rsid w:val="00996CE0"/>
    <w:rsid w:val="009A0C9C"/>
    <w:rsid w:val="009A2EBD"/>
    <w:rsid w:val="009A788F"/>
    <w:rsid w:val="009B4DF5"/>
    <w:rsid w:val="009D5E6B"/>
    <w:rsid w:val="009F4482"/>
    <w:rsid w:val="009F5B67"/>
    <w:rsid w:val="009F5C1A"/>
    <w:rsid w:val="00A0482E"/>
    <w:rsid w:val="00A1288D"/>
    <w:rsid w:val="00A15268"/>
    <w:rsid w:val="00A1737F"/>
    <w:rsid w:val="00A20841"/>
    <w:rsid w:val="00A2240B"/>
    <w:rsid w:val="00A225E5"/>
    <w:rsid w:val="00A22684"/>
    <w:rsid w:val="00A2578F"/>
    <w:rsid w:val="00A26F67"/>
    <w:rsid w:val="00A27CE0"/>
    <w:rsid w:val="00A32B5F"/>
    <w:rsid w:val="00A36CED"/>
    <w:rsid w:val="00A3720F"/>
    <w:rsid w:val="00A40572"/>
    <w:rsid w:val="00A426E5"/>
    <w:rsid w:val="00A44EED"/>
    <w:rsid w:val="00A45ACB"/>
    <w:rsid w:val="00A47F12"/>
    <w:rsid w:val="00A554B0"/>
    <w:rsid w:val="00A56A07"/>
    <w:rsid w:val="00A57629"/>
    <w:rsid w:val="00A65F06"/>
    <w:rsid w:val="00A708AB"/>
    <w:rsid w:val="00A76D13"/>
    <w:rsid w:val="00A84576"/>
    <w:rsid w:val="00AC46A8"/>
    <w:rsid w:val="00AC545B"/>
    <w:rsid w:val="00AC59B8"/>
    <w:rsid w:val="00AD1FDE"/>
    <w:rsid w:val="00AE2791"/>
    <w:rsid w:val="00AE3CD7"/>
    <w:rsid w:val="00AE476A"/>
    <w:rsid w:val="00AE669E"/>
    <w:rsid w:val="00AE6F30"/>
    <w:rsid w:val="00AF23FA"/>
    <w:rsid w:val="00B0163F"/>
    <w:rsid w:val="00B026BF"/>
    <w:rsid w:val="00B07173"/>
    <w:rsid w:val="00B2032B"/>
    <w:rsid w:val="00B20EFD"/>
    <w:rsid w:val="00B304DE"/>
    <w:rsid w:val="00B460E3"/>
    <w:rsid w:val="00B61B92"/>
    <w:rsid w:val="00B64781"/>
    <w:rsid w:val="00B70EB8"/>
    <w:rsid w:val="00B728A5"/>
    <w:rsid w:val="00B923D0"/>
    <w:rsid w:val="00B9416C"/>
    <w:rsid w:val="00B969B2"/>
    <w:rsid w:val="00BB1E45"/>
    <w:rsid w:val="00BB2452"/>
    <w:rsid w:val="00BB3CFD"/>
    <w:rsid w:val="00BC6D87"/>
    <w:rsid w:val="00BD34DA"/>
    <w:rsid w:val="00BE7BA8"/>
    <w:rsid w:val="00BF0CDF"/>
    <w:rsid w:val="00BF46B6"/>
    <w:rsid w:val="00BF78F6"/>
    <w:rsid w:val="00C04F0C"/>
    <w:rsid w:val="00C067E3"/>
    <w:rsid w:val="00C11098"/>
    <w:rsid w:val="00C14794"/>
    <w:rsid w:val="00C25E8C"/>
    <w:rsid w:val="00C2695C"/>
    <w:rsid w:val="00C306EE"/>
    <w:rsid w:val="00C35CF1"/>
    <w:rsid w:val="00C41224"/>
    <w:rsid w:val="00C4251D"/>
    <w:rsid w:val="00C53FCD"/>
    <w:rsid w:val="00C549FA"/>
    <w:rsid w:val="00C61C7D"/>
    <w:rsid w:val="00C62F61"/>
    <w:rsid w:val="00C64293"/>
    <w:rsid w:val="00C70288"/>
    <w:rsid w:val="00C715E2"/>
    <w:rsid w:val="00C7213B"/>
    <w:rsid w:val="00C73DBC"/>
    <w:rsid w:val="00C77CBE"/>
    <w:rsid w:val="00C829A0"/>
    <w:rsid w:val="00C834CE"/>
    <w:rsid w:val="00C937E7"/>
    <w:rsid w:val="00C96753"/>
    <w:rsid w:val="00CB4D11"/>
    <w:rsid w:val="00CB7747"/>
    <w:rsid w:val="00CC5A4B"/>
    <w:rsid w:val="00CD586E"/>
    <w:rsid w:val="00CD62A6"/>
    <w:rsid w:val="00CE31DA"/>
    <w:rsid w:val="00CE77B9"/>
    <w:rsid w:val="00CF146C"/>
    <w:rsid w:val="00CF5D5B"/>
    <w:rsid w:val="00D02333"/>
    <w:rsid w:val="00D04F9B"/>
    <w:rsid w:val="00D05AB0"/>
    <w:rsid w:val="00D1019F"/>
    <w:rsid w:val="00D135C1"/>
    <w:rsid w:val="00D17DBC"/>
    <w:rsid w:val="00D22339"/>
    <w:rsid w:val="00D23503"/>
    <w:rsid w:val="00D24E7A"/>
    <w:rsid w:val="00D257F5"/>
    <w:rsid w:val="00D3150E"/>
    <w:rsid w:val="00D3690D"/>
    <w:rsid w:val="00D41D11"/>
    <w:rsid w:val="00D42EAB"/>
    <w:rsid w:val="00D44000"/>
    <w:rsid w:val="00D47BE4"/>
    <w:rsid w:val="00D67759"/>
    <w:rsid w:val="00D73F44"/>
    <w:rsid w:val="00D90CD9"/>
    <w:rsid w:val="00D92047"/>
    <w:rsid w:val="00DA026D"/>
    <w:rsid w:val="00DA405F"/>
    <w:rsid w:val="00DB0D8E"/>
    <w:rsid w:val="00DB2FB1"/>
    <w:rsid w:val="00DB5868"/>
    <w:rsid w:val="00DB7585"/>
    <w:rsid w:val="00DF0559"/>
    <w:rsid w:val="00E02043"/>
    <w:rsid w:val="00E1375C"/>
    <w:rsid w:val="00E23448"/>
    <w:rsid w:val="00E3147F"/>
    <w:rsid w:val="00E3359B"/>
    <w:rsid w:val="00E438E3"/>
    <w:rsid w:val="00E478DA"/>
    <w:rsid w:val="00E47DBF"/>
    <w:rsid w:val="00E50641"/>
    <w:rsid w:val="00E62B7E"/>
    <w:rsid w:val="00E63F42"/>
    <w:rsid w:val="00E66A50"/>
    <w:rsid w:val="00E67BFA"/>
    <w:rsid w:val="00E7398F"/>
    <w:rsid w:val="00E8555D"/>
    <w:rsid w:val="00E86037"/>
    <w:rsid w:val="00E926E7"/>
    <w:rsid w:val="00E95909"/>
    <w:rsid w:val="00E96F0C"/>
    <w:rsid w:val="00E977F4"/>
    <w:rsid w:val="00EB010B"/>
    <w:rsid w:val="00EB364C"/>
    <w:rsid w:val="00EB3F1A"/>
    <w:rsid w:val="00EB4253"/>
    <w:rsid w:val="00EC5353"/>
    <w:rsid w:val="00EC62BA"/>
    <w:rsid w:val="00ED126F"/>
    <w:rsid w:val="00ED1C73"/>
    <w:rsid w:val="00ED2565"/>
    <w:rsid w:val="00ED4CC8"/>
    <w:rsid w:val="00EE164D"/>
    <w:rsid w:val="00EF389E"/>
    <w:rsid w:val="00EF4647"/>
    <w:rsid w:val="00F0171D"/>
    <w:rsid w:val="00F0288D"/>
    <w:rsid w:val="00F0641A"/>
    <w:rsid w:val="00F142DC"/>
    <w:rsid w:val="00F2077D"/>
    <w:rsid w:val="00F35B07"/>
    <w:rsid w:val="00F40173"/>
    <w:rsid w:val="00F41888"/>
    <w:rsid w:val="00F52BB8"/>
    <w:rsid w:val="00F52C98"/>
    <w:rsid w:val="00F52CBE"/>
    <w:rsid w:val="00F53605"/>
    <w:rsid w:val="00F5409C"/>
    <w:rsid w:val="00F642B3"/>
    <w:rsid w:val="00F66163"/>
    <w:rsid w:val="00F7056E"/>
    <w:rsid w:val="00F7120E"/>
    <w:rsid w:val="00F77876"/>
    <w:rsid w:val="00F83C86"/>
    <w:rsid w:val="00F85001"/>
    <w:rsid w:val="00F91B2D"/>
    <w:rsid w:val="00FA03B4"/>
    <w:rsid w:val="00FB0B26"/>
    <w:rsid w:val="00FB3411"/>
    <w:rsid w:val="00FB671F"/>
    <w:rsid w:val="00FC2250"/>
    <w:rsid w:val="00FC45B5"/>
    <w:rsid w:val="00FD65E4"/>
    <w:rsid w:val="00FF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6A316D"/>
  <w15:chartTrackingRefBased/>
  <w15:docId w15:val="{5E58FDCE-D9C7-F04B-BD60-B6344E988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5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A0599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Westermarck</dc:creator>
  <cp:keywords/>
  <dc:description/>
  <cp:lastModifiedBy>Jukka Westermarck</cp:lastModifiedBy>
  <cp:revision>2</cp:revision>
  <dcterms:created xsi:type="dcterms:W3CDTF">2024-01-05T09:19:00Z</dcterms:created>
  <dcterms:modified xsi:type="dcterms:W3CDTF">2024-04-30T11:10:00Z</dcterms:modified>
</cp:coreProperties>
</file>